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25E22" w14:textId="77777777" w:rsidR="00636B0E" w:rsidRPr="005D1477" w:rsidRDefault="00B91AA2" w:rsidP="00636B0E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5D1477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Supplementary </w:t>
      </w:r>
      <w:r w:rsidR="00636B0E" w:rsidRPr="005D1477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Table 1. Summary of studies on inflammation-induced leg length discrepancy </w:t>
      </w:r>
    </w:p>
    <w:tbl>
      <w:tblPr>
        <w:tblStyle w:val="TableGrid"/>
        <w:tblW w:w="15026" w:type="dxa"/>
        <w:tblBorders>
          <w:left w:val="none" w:sz="0" w:space="0" w:color="auto"/>
          <w:right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87"/>
        <w:gridCol w:w="1096"/>
        <w:gridCol w:w="1510"/>
        <w:gridCol w:w="1925"/>
        <w:gridCol w:w="1158"/>
        <w:gridCol w:w="1303"/>
        <w:gridCol w:w="1727"/>
        <w:gridCol w:w="2835"/>
        <w:gridCol w:w="1134"/>
        <w:gridCol w:w="851"/>
      </w:tblGrid>
      <w:tr w:rsidR="001E570C" w:rsidRPr="005D1477" w14:paraId="6E37C64D" w14:textId="77777777" w:rsidTr="00677681">
        <w:tc>
          <w:tcPr>
            <w:tcW w:w="1487" w:type="dxa"/>
            <w:tcBorders>
              <w:bottom w:val="single" w:sz="4" w:space="0" w:color="auto"/>
              <w:right w:val="nil"/>
            </w:tcBorders>
          </w:tcPr>
          <w:p w14:paraId="0D321CFD" w14:textId="77777777" w:rsidR="001E570C" w:rsidRPr="005D1477" w:rsidRDefault="001E570C" w:rsidP="001E57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uthor (year)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</w:tcPr>
          <w:p w14:paraId="4BB13199" w14:textId="4F32DFF8" w:rsidR="001E570C" w:rsidRPr="005D1477" w:rsidRDefault="001E570C" w:rsidP="001E57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</w:tcPr>
          <w:p w14:paraId="568ED932" w14:textId="586F94ED" w:rsidR="001E570C" w:rsidRPr="005D1477" w:rsidRDefault="001E570C" w:rsidP="001E57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isease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</w:tcPr>
          <w:p w14:paraId="03FC5232" w14:textId="696C1EC2" w:rsidR="001E570C" w:rsidRPr="005D1477" w:rsidRDefault="001E570C" w:rsidP="001E57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udy population and size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</w:tcPr>
          <w:p w14:paraId="412F3159" w14:textId="26F0EE8D" w:rsidR="001E570C" w:rsidRPr="005D1477" w:rsidRDefault="001E570C" w:rsidP="001E57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hort size</w:t>
            </w: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14:paraId="4A850989" w14:textId="77777777" w:rsidR="001E570C" w:rsidRPr="005D1477" w:rsidRDefault="001E570C" w:rsidP="001E57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</w:tcPr>
          <w:p w14:paraId="6CCB9D51" w14:textId="77777777" w:rsidR="001E570C" w:rsidRPr="005D1477" w:rsidRDefault="001E570C" w:rsidP="001E57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5A5F1061" w14:textId="77777777" w:rsidR="001E570C" w:rsidRPr="005D1477" w:rsidRDefault="001E570C" w:rsidP="001E57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LD extent/</w:t>
            </w:r>
            <w:r w:rsidRPr="005D147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prevalen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C043EEB" w14:textId="77777777" w:rsidR="001E570C" w:rsidRPr="005D1477" w:rsidRDefault="001E570C" w:rsidP="001E57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Effect on bone growth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19EE8382" w14:textId="77777777" w:rsidR="001E570C" w:rsidRPr="005D1477" w:rsidRDefault="001E570C" w:rsidP="001E57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isease course</w:t>
            </w:r>
          </w:p>
        </w:tc>
      </w:tr>
      <w:tr w:rsidR="001E570C" w:rsidRPr="005D1477" w14:paraId="15B7B2A4" w14:textId="77777777" w:rsidTr="00677681"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BF5B07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ris (2018)</w:t>
            </w:r>
          </w:p>
          <w:p w14:paraId="0413FA55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E867C1" w14:textId="6DC716AA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cohort stud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7739D1" w14:textId="1D43DFAB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I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E4E126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ston Children´s Hospital (MA, USA)</w:t>
            </w:r>
          </w:p>
          <w:p w14:paraId="720F87BA" w14:textId="2E9E657E" w:rsidR="001E570C" w:rsidRPr="005D1477" w:rsidRDefault="001E570C" w:rsidP="001E570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F1BD7A" w14:textId="43CEDD60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FEADCA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age: 4.3y (range 2.3-7.2y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5DE843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iologics (60%), steroid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A42FED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% of all patients developed LLD (unclear how much LLD in cm) in biologic disease modifying antirheumatic dru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CF6BEA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06BE187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1E570C" w:rsidRPr="005D1477" w14:paraId="0DE2AB21" w14:textId="77777777" w:rsidTr="00677681"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4CF2B4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sidy JT (1967)</w:t>
            </w:r>
          </w:p>
          <w:p w14:paraId="7A07B4E9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D5B381C" w14:textId="09BD755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44077" w14:textId="68BD3305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oarticular juvenile rheumatoid arthriti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DA861D4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 population unclear</w:t>
            </w:r>
          </w:p>
          <w:p w14:paraId="075981F6" w14:textId="0FBDA755" w:rsidR="001E570C" w:rsidRPr="005D1477" w:rsidRDefault="001E570C" w:rsidP="001E570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9C568" w14:textId="5A1233C9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4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71F1F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190CC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CC637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LD up to 3.2 cm, seen in 2/3 of patients with involvement of a single kn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CF93B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1230B1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1E570C" w:rsidRPr="005D1477" w14:paraId="0689F471" w14:textId="77777777" w:rsidTr="00677681"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CBC6A3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habra (2020)</w:t>
            </w:r>
          </w:p>
          <w:p w14:paraId="63903726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84E25A" w14:textId="444B4E91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 cohort stud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A0A823" w14:textId="0D3E2E5A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IA (</w:t>
            </w: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igoarthritis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ERA, RF-neg/</w:t>
            </w: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olyarthritis, systemic, psoriatic, undifferentiated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C92CE2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itish Columbia Children´s Hospital in Vancouver and McMaster Children´s Hospital in Hamilton (Canada)</w:t>
            </w:r>
          </w:p>
          <w:p w14:paraId="65EEC3A3" w14:textId="35CBE578" w:rsidR="001E570C" w:rsidRPr="005D1477" w:rsidRDefault="001E570C" w:rsidP="001E570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24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5F1FCD" w14:textId="757D6092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24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53FA8D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6y (range 4.8-13.3y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BFCF76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ologics, NSAID, joint inje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86AC58" w14:textId="5C7B906F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% of all patient</w:t>
            </w:r>
            <w:r w:rsidR="00427567"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howed LLD (not differentia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8E9AF0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FDAC379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1E570C" w:rsidRPr="005D1477" w14:paraId="1C718045" w14:textId="77777777" w:rsidTr="00677681"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7353B6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 Oliveira Sato (2011)</w:t>
            </w:r>
          </w:p>
          <w:p w14:paraId="645F63F4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3E504CD" w14:textId="1811E0DA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oss-sectional and retrospective analysi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A64A1" w14:textId="03A8201F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igoarticular JI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A2F00BC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ediatric rheumatology clinic (unclear where)</w:t>
            </w:r>
          </w:p>
          <w:p w14:paraId="56274053" w14:textId="283C2BD4" w:rsidR="001E570C" w:rsidRPr="005D1477" w:rsidRDefault="001E570C" w:rsidP="001E570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337EC" w14:textId="60B9E230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544DB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at disease onset 7.1y (range 3.6-9.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F6385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SAID (97%), Prednisone (7%), steroid injection (52%), DMARD (25%)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9B69E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7% of all patients developed L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F81F3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D903BF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1E570C" w:rsidRPr="005D1477" w14:paraId="4793C8EF" w14:textId="77777777" w:rsidTr="00677681"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528E4A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ancane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19)</w:t>
            </w:r>
          </w:p>
          <w:p w14:paraId="7F2981B3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9EDE7C" w14:textId="00EBCC50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cohort study and cross-sectiona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61A18A" w14:textId="1EBF2FF0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igoarthritis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polyarthritis JI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6A1D56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ediatric rheumatology units of </w:t>
            </w: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tituto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. </w:t>
            </w: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slini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Genoa and Fondazione </w:t>
            </w: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liclinico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. Matteo of Pavia (Italy)</w:t>
            </w:r>
          </w:p>
          <w:p w14:paraId="2CF4445C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239 (methotrexate) </w:t>
            </w:r>
          </w:p>
          <w:p w14:paraId="037902E0" w14:textId="31EF4847" w:rsidR="001E570C" w:rsidRPr="005D1477" w:rsidRDefault="001E570C" w:rsidP="001E570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269 (biologic era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7F3288" w14:textId="4E32872F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239 (methotrexate) </w:t>
            </w:r>
          </w:p>
          <w:p w14:paraId="1CC24793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269 (biologic era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40A6C5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y (range 1.8-5.8y) (methotrexate)</w:t>
            </w:r>
          </w:p>
          <w:p w14:paraId="1F4AC1A3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y (1.6-4.7y) in biologic era.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F35D8A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thotrexate, biologics, systemic or intraarticular steroi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582A02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igoarthritis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</w:p>
          <w:p w14:paraId="11507562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methotrexate treated: </w:t>
            </w: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=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8.8%)</w:t>
            </w:r>
          </w:p>
          <w:p w14:paraId="56B3DE3B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biologic era: </w:t>
            </w: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=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(11%)</w:t>
            </w:r>
          </w:p>
          <w:p w14:paraId="4D616F06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DED211B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lyarthritis:</w:t>
            </w:r>
          </w:p>
          <w:p w14:paraId="7D1BE02C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methotrexate treated:</w:t>
            </w: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n=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(6.6%)</w:t>
            </w:r>
          </w:p>
          <w:p w14:paraId="3173F03F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biologic:</w:t>
            </w: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n=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(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D468E5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AC8E206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1E570C" w:rsidRPr="005D1477" w14:paraId="2C77307D" w14:textId="77777777" w:rsidTr="00677681"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0B9060FA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ued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13)</w:t>
            </w:r>
          </w:p>
          <w:p w14:paraId="3CE51CBB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8AD081C" w14:textId="7109C69E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cohort stud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C8BF778" w14:textId="1022F8BC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igoarticular JI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43B490E1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ldren followed at King Abdulaziz University Hospital, Jeddah, Saudi Arabia)</w:t>
            </w:r>
          </w:p>
          <w:p w14:paraId="0DCC2B19" w14:textId="0126CD5A" w:rsidR="001E570C" w:rsidRPr="005D1477" w:rsidRDefault="001E570C" w:rsidP="001E570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0A17FA6" w14:textId="5B41FE78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EAAE0F7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age at disease: 7.2y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C853F84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proxen (100%), intra-articular steroids (32%), methotrexate (38%), adalimumab (1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E29859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% of patients developed L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B6FA9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9F7A4B8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1E570C" w:rsidRPr="005D1477" w14:paraId="65D44E01" w14:textId="77777777" w:rsidTr="00677681"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8BF8CF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erry (1999)</w:t>
            </w:r>
          </w:p>
          <w:p w14:paraId="5BD50F63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F2A7C9" w14:textId="1F158606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cohort stud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BC4247" w14:textId="124F0EAC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uciarticular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juvenile rheumatoid arthriti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A09F5B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ldren from Seattle (WA, USA) and in Chapel Hill and Durham (NC, USA)</w:t>
            </w:r>
          </w:p>
          <w:p w14:paraId="79B03170" w14:textId="550E3F99" w:rsidR="001E570C" w:rsidRPr="005D1477" w:rsidRDefault="001E570C" w:rsidP="001E570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475431" w14:textId="1262F726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75B0B2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7y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086ECA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raarticular steroid injection (one group) vs. no injection (2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nd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roup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8EF1DC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untreated) vs. 0 (steroid), range: 0.5-3.5cm. Mean: 1.0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Symbol" w:char="F0B1"/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E13A6C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mo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48B0F3D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1E570C" w:rsidRPr="005D1477" w14:paraId="3D4BC0FE" w14:textId="77777777" w:rsidTr="00677681"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1CC17B12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mon (1981)</w:t>
            </w:r>
          </w:p>
          <w:p w14:paraId="459B1AEF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0D357E0" w14:textId="17C36554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cohort stud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A6521E8" w14:textId="14EFDBE3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onoarticular and </w:t>
            </w: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uciarticular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Juvenile Rheumatoid Arthriti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1EAAB836" w14:textId="77777777" w:rsidR="001E570C" w:rsidRPr="005D1477" w:rsidRDefault="001E570C" w:rsidP="001E570C">
            <w:pPr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Children referred to the Growth Study Clinic at the Children´s Hospital Medical </w:t>
            </w:r>
            <w:proofErr w:type="spellStart"/>
            <w:r w:rsidRPr="005D1477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Center</w:t>
            </w:r>
            <w:proofErr w:type="spellEnd"/>
            <w:r w:rsidRPr="005D1477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, Boston (MA, USA)</w:t>
            </w:r>
          </w:p>
          <w:p w14:paraId="1F4592BE" w14:textId="1669AB1D" w:rsidR="001E570C" w:rsidRPr="005D1477" w:rsidRDefault="001E570C" w:rsidP="001E570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lastRenderedPageBreak/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1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4D2AE60" w14:textId="3E74BB63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lastRenderedPageBreak/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17884B2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/100 patients, disease occurred &lt;5y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787891D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etylsalicylic acid, </w:t>
            </w:r>
          </w:p>
          <w:p w14:paraId="55A3FF51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patients treated with steroi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86A1D7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9y: overgrowth</w:t>
            </w:r>
          </w:p>
          <w:p w14:paraId="3AFB7FA9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y: 4/5 rapid premature closure of growth plate</w:t>
            </w:r>
          </w:p>
          <w:p w14:paraId="5D5D45F8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nge LLD: 0.9-5.9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2112F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motion (mostly &lt;9y), inhibition (mostly &gt;9y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D6A2CF7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creased very slowly after 3-4 y, 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remained level or even decreased</w:t>
            </w:r>
          </w:p>
        </w:tc>
      </w:tr>
      <w:tr w:rsidR="001E570C" w:rsidRPr="005D1477" w14:paraId="280C0C51" w14:textId="77777777" w:rsidTr="00677681"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37B222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Skyttä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03)</w:t>
            </w:r>
          </w:p>
          <w:p w14:paraId="59B97E5E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FA51D8" w14:textId="3E13167E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cohort stud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31C8F2" w14:textId="27BBB422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ystemic arthritis, polyarthritis, </w:t>
            </w: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igoarthritis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psoriatic arthritis, othe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D6338D" w14:textId="77777777" w:rsidR="001E570C" w:rsidRPr="005D1477" w:rsidRDefault="001E570C" w:rsidP="001E570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nnish children treated at Rheumatism Foundation Hospital (Heinola, Finland)</w:t>
            </w: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</w:p>
          <w:p w14:paraId="2A849505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71</w:t>
            </w:r>
          </w:p>
          <w:p w14:paraId="10A8648C" w14:textId="3B55B0C4" w:rsidR="001E570C" w:rsidRPr="005D1477" w:rsidRDefault="001E570C" w:rsidP="001E570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ystemic arthritis (2%), polyarthritis (29%), </w:t>
            </w: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igoarthritis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3%), psoriatic arthritis (3%), other (3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F6BBDC" w14:textId="4F65D4FA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71</w:t>
            </w:r>
          </w:p>
          <w:p w14:paraId="0091DFDC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ystemic arthritis (2%), polyarthritis (29%), </w:t>
            </w: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igoarthritis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3%), psoriatic arthritis (3%), other (3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45B4D7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time of OP 11y (range 5-16), mean duration of disease 7y (range 1-14y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37859B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emporary epiphyseal </w:t>
            </w:r>
            <w:proofErr w:type="gram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pling;</w:t>
            </w:r>
            <w:proofErr w:type="gram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50D6719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me with synovectomies, arthrodesis, arthroplasties and intra-articular steroid injec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38F11D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fore OP: 17.5mm (range approx. 3mm-34.5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86C6DE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2880A9E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, only patients referred for OP</w:t>
            </w:r>
          </w:p>
        </w:tc>
      </w:tr>
      <w:tr w:rsidR="001E570C" w:rsidRPr="005D1477" w14:paraId="408EB694" w14:textId="77777777" w:rsidTr="00677681"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1414CC0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kyttä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03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91984C" w14:textId="7D52A47B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 cohort stud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2A4CF8" w14:textId="038006CD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ystemic arthritis, polyarthritis, </w:t>
            </w: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igoarthritis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6B21C6" w14:textId="77777777" w:rsidR="001E570C" w:rsidRPr="005D1477" w:rsidRDefault="001E570C" w:rsidP="001E570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nnish children treated at Rheumatism Foundation Hospital (Heinola, Finland)</w:t>
            </w: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</w:p>
          <w:p w14:paraId="65FB8936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17</w:t>
            </w:r>
          </w:p>
          <w:p w14:paraId="32A3C5E6" w14:textId="7DCBC61D" w:rsidR="001E570C" w:rsidRPr="005D1477" w:rsidRDefault="001E570C" w:rsidP="001E570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ystemic arthritis (1), polyarthritis (4), </w:t>
            </w: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igoarthritis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7C398" w14:textId="1A1855E4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17</w:t>
            </w:r>
          </w:p>
          <w:p w14:paraId="3677A803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ystemic arthritis (1), polyarthritis (4), </w:t>
            </w: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igoarthritis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75566E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nge 6-15y at time of OP (mean duration of disease at time of OP 7y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817D8B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emporary epiphyseal </w:t>
            </w:r>
            <w:proofErr w:type="gram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pling;</w:t>
            </w:r>
            <w:proofErr w:type="gram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1BA378F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me with synovectomies, arthrodesis, arthroplasties and intra-articular steroid injec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F2184E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fore OP: mean LLD was 21mm (approx. 7mm-33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9B3A61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motion (not explicitly mentione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F1B9778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, only patients referred for OP</w:t>
            </w:r>
          </w:p>
        </w:tc>
      </w:tr>
      <w:tr w:rsidR="001E570C" w:rsidRPr="005D1477" w14:paraId="07F8E1DD" w14:textId="77777777" w:rsidTr="00677681"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FF1964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ngcheewinsirikul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 xml:space="preserve">(2023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3140F7" w14:textId="667CF22D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oss-sectional stud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7DF20F" w14:textId="7D0530E2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RA, systemic JIA, Poly-RF+ and -, 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7C3D26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ediatric Rheumatology Clinic, Faculty of Medicine Siriraj Hospital, Mahidol University, Bangkok (Thailand)</w:t>
            </w:r>
          </w:p>
          <w:p w14:paraId="0205E7DA" w14:textId="7242A2F5" w:rsidR="001E570C" w:rsidRPr="005D1477" w:rsidRDefault="001E570C" w:rsidP="001E570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=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BC1665" w14:textId="385A79F8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=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B3FE95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QR: 13.8-9.9y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3A3E18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SAIDs, corticosteroids, biologic ag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6CFFC0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9C4B35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1FDFDA9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1E570C" w:rsidRPr="005D1477" w14:paraId="6235042C" w14:textId="77777777" w:rsidTr="00677681">
        <w:tc>
          <w:tcPr>
            <w:tcW w:w="148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FD87DE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ostrejs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988)</w:t>
            </w:r>
          </w:p>
          <w:p w14:paraId="26524368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4D2EE7" w14:textId="62638CF9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spective cohort study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F0A966" w14:textId="28D158EC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uciarticular</w:t>
            </w:r>
            <w:proofErr w:type="spellEnd"/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juvenile rheumatoid arthrit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728E23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ldren from Denver (CO, USA)</w:t>
            </w:r>
          </w:p>
          <w:p w14:paraId="47EF5AFC" w14:textId="22C3953B" w:rsidR="001E570C" w:rsidRPr="005D1477" w:rsidRDefault="001E570C" w:rsidP="001E570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9F85DE" w14:textId="7BCB7909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DF915B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groups:</w:t>
            </w:r>
          </w:p>
          <w:p w14:paraId="44D825B4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an 1.7y (&lt;3y, </w:t>
            </w: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13), mean 7y (&gt;3y, </w:t>
            </w:r>
            <w:r w:rsidRPr="005D147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19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2B3578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ir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AF1696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Symbol" w:char="F0B1"/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cm (&lt;3y; range 0 to 2.5cm); 0.6</w:t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Symbol" w:char="F0B1"/>
            </w: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cm (&gt;3y; range 0 to 2c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0231BD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mo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A3AF0CF" w14:textId="77777777" w:rsidR="001E570C" w:rsidRPr="005D1477" w:rsidRDefault="001E570C" w:rsidP="001E57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147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</w:tbl>
    <w:p w14:paraId="26EDF70F" w14:textId="77777777" w:rsidR="00636B0E" w:rsidRPr="00B91AA2" w:rsidRDefault="00636B0E" w:rsidP="00636B0E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5D1477">
        <w:rPr>
          <w:rFonts w:ascii="Times New Roman" w:hAnsi="Times New Roman" w:cs="Times New Roman"/>
          <w:sz w:val="16"/>
          <w:szCs w:val="16"/>
          <w:lang w:val="en-GB"/>
        </w:rPr>
        <w:t>Abbreviations: DMARD=disease modifying anti-rheumatic drug, ERA=enthesitis-related arthritis, IQR=interquartile range, JIA=juvenile idiopathic arthritis, LLD=leg length discrepancy, NA=not available, NSAID=non-steroidal anti-inflammatory drug, OP=operation, Poly +/-=polyarthritis RF positive/negative, RF=</w:t>
      </w:r>
      <w:proofErr w:type="spellStart"/>
      <w:r w:rsidRPr="005D1477">
        <w:rPr>
          <w:rFonts w:ascii="Times New Roman" w:hAnsi="Times New Roman" w:cs="Times New Roman"/>
          <w:sz w:val="16"/>
          <w:szCs w:val="16"/>
          <w:lang w:val="en-GB"/>
        </w:rPr>
        <w:t>rheumafactor</w:t>
      </w:r>
      <w:proofErr w:type="spellEnd"/>
      <w:r w:rsidRPr="005D1477">
        <w:rPr>
          <w:rFonts w:ascii="Times New Roman" w:hAnsi="Times New Roman" w:cs="Times New Roman"/>
          <w:sz w:val="16"/>
          <w:szCs w:val="16"/>
          <w:lang w:val="en-GB"/>
        </w:rPr>
        <w:t>, y=years</w:t>
      </w:r>
    </w:p>
    <w:p w14:paraId="122BC395" w14:textId="77777777" w:rsidR="009D2308" w:rsidRPr="00636B0E" w:rsidRDefault="009D2308">
      <w:pPr>
        <w:rPr>
          <w:lang w:val="en-GB"/>
        </w:rPr>
      </w:pPr>
    </w:p>
    <w:sectPr w:rsidR="009D2308" w:rsidRPr="00636B0E" w:rsidSect="00636B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B0E"/>
    <w:rsid w:val="0000262D"/>
    <w:rsid w:val="000048D0"/>
    <w:rsid w:val="00013359"/>
    <w:rsid w:val="00013901"/>
    <w:rsid w:val="00031573"/>
    <w:rsid w:val="00041E52"/>
    <w:rsid w:val="000601CC"/>
    <w:rsid w:val="00061331"/>
    <w:rsid w:val="00074BFC"/>
    <w:rsid w:val="000764B6"/>
    <w:rsid w:val="000801E3"/>
    <w:rsid w:val="000829E0"/>
    <w:rsid w:val="00087A82"/>
    <w:rsid w:val="00090AE7"/>
    <w:rsid w:val="0009651F"/>
    <w:rsid w:val="000A05CB"/>
    <w:rsid w:val="000A448B"/>
    <w:rsid w:val="000A595E"/>
    <w:rsid w:val="000A6585"/>
    <w:rsid w:val="000C1C53"/>
    <w:rsid w:val="000D48F5"/>
    <w:rsid w:val="000F3198"/>
    <w:rsid w:val="000F50DD"/>
    <w:rsid w:val="00101ED8"/>
    <w:rsid w:val="001055F8"/>
    <w:rsid w:val="00110A86"/>
    <w:rsid w:val="00115B3D"/>
    <w:rsid w:val="00117672"/>
    <w:rsid w:val="00126461"/>
    <w:rsid w:val="001345F2"/>
    <w:rsid w:val="00145B52"/>
    <w:rsid w:val="00146BE2"/>
    <w:rsid w:val="001612D4"/>
    <w:rsid w:val="00161CE5"/>
    <w:rsid w:val="00165D4C"/>
    <w:rsid w:val="001667AB"/>
    <w:rsid w:val="00176E31"/>
    <w:rsid w:val="0019562C"/>
    <w:rsid w:val="0019784D"/>
    <w:rsid w:val="001A4E80"/>
    <w:rsid w:val="001B02E7"/>
    <w:rsid w:val="001B0FD2"/>
    <w:rsid w:val="001C7C05"/>
    <w:rsid w:val="001D15CB"/>
    <w:rsid w:val="001D3D32"/>
    <w:rsid w:val="001E09EE"/>
    <w:rsid w:val="001E2794"/>
    <w:rsid w:val="001E2A67"/>
    <w:rsid w:val="001E2B1B"/>
    <w:rsid w:val="001E570C"/>
    <w:rsid w:val="001E68E2"/>
    <w:rsid w:val="001E6C67"/>
    <w:rsid w:val="001E7BD5"/>
    <w:rsid w:val="001F4F7D"/>
    <w:rsid w:val="001F5A87"/>
    <w:rsid w:val="00237E54"/>
    <w:rsid w:val="00242156"/>
    <w:rsid w:val="0024251A"/>
    <w:rsid w:val="00247308"/>
    <w:rsid w:val="00260CAE"/>
    <w:rsid w:val="00265684"/>
    <w:rsid w:val="00270501"/>
    <w:rsid w:val="0027393E"/>
    <w:rsid w:val="002854E4"/>
    <w:rsid w:val="00287F7D"/>
    <w:rsid w:val="00291145"/>
    <w:rsid w:val="002A00F1"/>
    <w:rsid w:val="002A052C"/>
    <w:rsid w:val="002B67AD"/>
    <w:rsid w:val="002D6D30"/>
    <w:rsid w:val="002F4630"/>
    <w:rsid w:val="002F46C6"/>
    <w:rsid w:val="0030521D"/>
    <w:rsid w:val="003131E9"/>
    <w:rsid w:val="0031630A"/>
    <w:rsid w:val="0033087B"/>
    <w:rsid w:val="00331089"/>
    <w:rsid w:val="003349E7"/>
    <w:rsid w:val="0036044D"/>
    <w:rsid w:val="003623AF"/>
    <w:rsid w:val="003639A2"/>
    <w:rsid w:val="00367A24"/>
    <w:rsid w:val="00396AA3"/>
    <w:rsid w:val="003A2421"/>
    <w:rsid w:val="003B400E"/>
    <w:rsid w:val="003B6C7E"/>
    <w:rsid w:val="003B6E29"/>
    <w:rsid w:val="003C4B0B"/>
    <w:rsid w:val="003E18A4"/>
    <w:rsid w:val="003E2225"/>
    <w:rsid w:val="003F548C"/>
    <w:rsid w:val="004043BA"/>
    <w:rsid w:val="00411428"/>
    <w:rsid w:val="00414478"/>
    <w:rsid w:val="004235AB"/>
    <w:rsid w:val="00427567"/>
    <w:rsid w:val="00432B3F"/>
    <w:rsid w:val="00437D00"/>
    <w:rsid w:val="0045632A"/>
    <w:rsid w:val="00462D2A"/>
    <w:rsid w:val="00466EE8"/>
    <w:rsid w:val="00481309"/>
    <w:rsid w:val="004824AA"/>
    <w:rsid w:val="0048629D"/>
    <w:rsid w:val="004A2DC2"/>
    <w:rsid w:val="004A3664"/>
    <w:rsid w:val="004B1B06"/>
    <w:rsid w:val="004B364F"/>
    <w:rsid w:val="004B389B"/>
    <w:rsid w:val="004B7C21"/>
    <w:rsid w:val="004D3F0D"/>
    <w:rsid w:val="004D59A1"/>
    <w:rsid w:val="004D7A73"/>
    <w:rsid w:val="004E3910"/>
    <w:rsid w:val="004F060A"/>
    <w:rsid w:val="004F0C98"/>
    <w:rsid w:val="004F76A1"/>
    <w:rsid w:val="00527B3C"/>
    <w:rsid w:val="00531F9A"/>
    <w:rsid w:val="005327B4"/>
    <w:rsid w:val="00532EBB"/>
    <w:rsid w:val="00535612"/>
    <w:rsid w:val="005359AF"/>
    <w:rsid w:val="00562D85"/>
    <w:rsid w:val="00565730"/>
    <w:rsid w:val="00573206"/>
    <w:rsid w:val="00576411"/>
    <w:rsid w:val="00580942"/>
    <w:rsid w:val="00580BD8"/>
    <w:rsid w:val="0058339D"/>
    <w:rsid w:val="00583D0D"/>
    <w:rsid w:val="005877E4"/>
    <w:rsid w:val="005922B5"/>
    <w:rsid w:val="005937E8"/>
    <w:rsid w:val="00596180"/>
    <w:rsid w:val="005970ED"/>
    <w:rsid w:val="005A521F"/>
    <w:rsid w:val="005A5B78"/>
    <w:rsid w:val="005A75F2"/>
    <w:rsid w:val="005B22BD"/>
    <w:rsid w:val="005B7947"/>
    <w:rsid w:val="005B7FD6"/>
    <w:rsid w:val="005C48FC"/>
    <w:rsid w:val="005D1477"/>
    <w:rsid w:val="005E4AF1"/>
    <w:rsid w:val="005E76F6"/>
    <w:rsid w:val="005F61D5"/>
    <w:rsid w:val="00600AE8"/>
    <w:rsid w:val="006020DC"/>
    <w:rsid w:val="00612010"/>
    <w:rsid w:val="00617C29"/>
    <w:rsid w:val="00617C2D"/>
    <w:rsid w:val="006311E5"/>
    <w:rsid w:val="00633B86"/>
    <w:rsid w:val="00634413"/>
    <w:rsid w:val="00636673"/>
    <w:rsid w:val="00636B0E"/>
    <w:rsid w:val="006464F8"/>
    <w:rsid w:val="006512AB"/>
    <w:rsid w:val="006524CB"/>
    <w:rsid w:val="00655002"/>
    <w:rsid w:val="00671226"/>
    <w:rsid w:val="006725F7"/>
    <w:rsid w:val="00677681"/>
    <w:rsid w:val="0068087E"/>
    <w:rsid w:val="00680F3D"/>
    <w:rsid w:val="00681EA0"/>
    <w:rsid w:val="00686DAB"/>
    <w:rsid w:val="0069349F"/>
    <w:rsid w:val="006957C5"/>
    <w:rsid w:val="00696FEB"/>
    <w:rsid w:val="006A550B"/>
    <w:rsid w:val="006B0EA6"/>
    <w:rsid w:val="006B3E97"/>
    <w:rsid w:val="006B6B55"/>
    <w:rsid w:val="006C1DAB"/>
    <w:rsid w:val="006D11B0"/>
    <w:rsid w:val="006E5419"/>
    <w:rsid w:val="006F222C"/>
    <w:rsid w:val="006F57B6"/>
    <w:rsid w:val="006F6FE9"/>
    <w:rsid w:val="007076E6"/>
    <w:rsid w:val="00750403"/>
    <w:rsid w:val="00750E99"/>
    <w:rsid w:val="00760355"/>
    <w:rsid w:val="00762A61"/>
    <w:rsid w:val="00766086"/>
    <w:rsid w:val="007727E8"/>
    <w:rsid w:val="007756AF"/>
    <w:rsid w:val="007771A5"/>
    <w:rsid w:val="00781504"/>
    <w:rsid w:val="00784EEE"/>
    <w:rsid w:val="007876E4"/>
    <w:rsid w:val="007974B2"/>
    <w:rsid w:val="007A5DEF"/>
    <w:rsid w:val="007A618E"/>
    <w:rsid w:val="007B1768"/>
    <w:rsid w:val="007B3405"/>
    <w:rsid w:val="007C184E"/>
    <w:rsid w:val="007D6850"/>
    <w:rsid w:val="007E103A"/>
    <w:rsid w:val="00800271"/>
    <w:rsid w:val="008004F4"/>
    <w:rsid w:val="008016AA"/>
    <w:rsid w:val="00803B4E"/>
    <w:rsid w:val="00823182"/>
    <w:rsid w:val="00824DCA"/>
    <w:rsid w:val="008350B5"/>
    <w:rsid w:val="008538E2"/>
    <w:rsid w:val="00853CF8"/>
    <w:rsid w:val="00856AB9"/>
    <w:rsid w:val="00863D70"/>
    <w:rsid w:val="008659EA"/>
    <w:rsid w:val="0086614C"/>
    <w:rsid w:val="00872810"/>
    <w:rsid w:val="00873567"/>
    <w:rsid w:val="008806C0"/>
    <w:rsid w:val="00881295"/>
    <w:rsid w:val="008867C3"/>
    <w:rsid w:val="008A0771"/>
    <w:rsid w:val="008A5E53"/>
    <w:rsid w:val="008A663B"/>
    <w:rsid w:val="008A7382"/>
    <w:rsid w:val="008B17E9"/>
    <w:rsid w:val="008B46C2"/>
    <w:rsid w:val="008D3838"/>
    <w:rsid w:val="008D492F"/>
    <w:rsid w:val="008D6B36"/>
    <w:rsid w:val="008E75CF"/>
    <w:rsid w:val="008F5CD8"/>
    <w:rsid w:val="00901335"/>
    <w:rsid w:val="00901894"/>
    <w:rsid w:val="009046D5"/>
    <w:rsid w:val="00904C5A"/>
    <w:rsid w:val="00910100"/>
    <w:rsid w:val="00912AC2"/>
    <w:rsid w:val="00923111"/>
    <w:rsid w:val="00930ABA"/>
    <w:rsid w:val="00950741"/>
    <w:rsid w:val="00956AF5"/>
    <w:rsid w:val="009576D2"/>
    <w:rsid w:val="00971FFC"/>
    <w:rsid w:val="0098425F"/>
    <w:rsid w:val="009A219E"/>
    <w:rsid w:val="009A6568"/>
    <w:rsid w:val="009B64D4"/>
    <w:rsid w:val="009B6E44"/>
    <w:rsid w:val="009C0EB4"/>
    <w:rsid w:val="009C4F66"/>
    <w:rsid w:val="009D2308"/>
    <w:rsid w:val="009E1836"/>
    <w:rsid w:val="00A07036"/>
    <w:rsid w:val="00A21CAE"/>
    <w:rsid w:val="00A31909"/>
    <w:rsid w:val="00A4617A"/>
    <w:rsid w:val="00A46EF2"/>
    <w:rsid w:val="00A924E1"/>
    <w:rsid w:val="00AA107B"/>
    <w:rsid w:val="00AA4128"/>
    <w:rsid w:val="00AB7482"/>
    <w:rsid w:val="00AC142F"/>
    <w:rsid w:val="00AC6768"/>
    <w:rsid w:val="00AC7101"/>
    <w:rsid w:val="00AE15EF"/>
    <w:rsid w:val="00AE3244"/>
    <w:rsid w:val="00AE450D"/>
    <w:rsid w:val="00AE5DA8"/>
    <w:rsid w:val="00AF40C4"/>
    <w:rsid w:val="00AF5555"/>
    <w:rsid w:val="00AF6CFD"/>
    <w:rsid w:val="00B01918"/>
    <w:rsid w:val="00B01D1D"/>
    <w:rsid w:val="00B041E6"/>
    <w:rsid w:val="00B05094"/>
    <w:rsid w:val="00B0548D"/>
    <w:rsid w:val="00B166DB"/>
    <w:rsid w:val="00B406D0"/>
    <w:rsid w:val="00B504C5"/>
    <w:rsid w:val="00B560ED"/>
    <w:rsid w:val="00B6264C"/>
    <w:rsid w:val="00B66787"/>
    <w:rsid w:val="00B77026"/>
    <w:rsid w:val="00B82B36"/>
    <w:rsid w:val="00B91AA2"/>
    <w:rsid w:val="00B953A7"/>
    <w:rsid w:val="00BA1D34"/>
    <w:rsid w:val="00BB2520"/>
    <w:rsid w:val="00BC7DEB"/>
    <w:rsid w:val="00BD0913"/>
    <w:rsid w:val="00BE3D1B"/>
    <w:rsid w:val="00BF2EE3"/>
    <w:rsid w:val="00BF3794"/>
    <w:rsid w:val="00BF3D29"/>
    <w:rsid w:val="00BF4A26"/>
    <w:rsid w:val="00C0067D"/>
    <w:rsid w:val="00C01421"/>
    <w:rsid w:val="00C04ADB"/>
    <w:rsid w:val="00C13026"/>
    <w:rsid w:val="00C15624"/>
    <w:rsid w:val="00C16FB0"/>
    <w:rsid w:val="00C30367"/>
    <w:rsid w:val="00C31439"/>
    <w:rsid w:val="00C319B8"/>
    <w:rsid w:val="00C4175C"/>
    <w:rsid w:val="00C431CA"/>
    <w:rsid w:val="00C43A71"/>
    <w:rsid w:val="00C44B6B"/>
    <w:rsid w:val="00C477E2"/>
    <w:rsid w:val="00C5117C"/>
    <w:rsid w:val="00C515B6"/>
    <w:rsid w:val="00C53496"/>
    <w:rsid w:val="00C662FF"/>
    <w:rsid w:val="00C67102"/>
    <w:rsid w:val="00C72EAD"/>
    <w:rsid w:val="00C81A5A"/>
    <w:rsid w:val="00C87C2F"/>
    <w:rsid w:val="00C920EA"/>
    <w:rsid w:val="00C94F09"/>
    <w:rsid w:val="00CB654E"/>
    <w:rsid w:val="00CB6F7E"/>
    <w:rsid w:val="00CD2578"/>
    <w:rsid w:val="00CD5A56"/>
    <w:rsid w:val="00CE46F0"/>
    <w:rsid w:val="00CF32B4"/>
    <w:rsid w:val="00D05814"/>
    <w:rsid w:val="00D06656"/>
    <w:rsid w:val="00D20453"/>
    <w:rsid w:val="00D36CAC"/>
    <w:rsid w:val="00D5120A"/>
    <w:rsid w:val="00D60897"/>
    <w:rsid w:val="00D62FD2"/>
    <w:rsid w:val="00D63D58"/>
    <w:rsid w:val="00D6434C"/>
    <w:rsid w:val="00D7464A"/>
    <w:rsid w:val="00D7492B"/>
    <w:rsid w:val="00D83898"/>
    <w:rsid w:val="00D8391F"/>
    <w:rsid w:val="00D85951"/>
    <w:rsid w:val="00D97012"/>
    <w:rsid w:val="00DB0576"/>
    <w:rsid w:val="00DB23C6"/>
    <w:rsid w:val="00DC46F4"/>
    <w:rsid w:val="00DC66D6"/>
    <w:rsid w:val="00DD57D8"/>
    <w:rsid w:val="00DD7843"/>
    <w:rsid w:val="00DF13F8"/>
    <w:rsid w:val="00E0145E"/>
    <w:rsid w:val="00E15859"/>
    <w:rsid w:val="00E15CD3"/>
    <w:rsid w:val="00E20CDF"/>
    <w:rsid w:val="00E21AF2"/>
    <w:rsid w:val="00E2694F"/>
    <w:rsid w:val="00E53379"/>
    <w:rsid w:val="00E63C0F"/>
    <w:rsid w:val="00E719DA"/>
    <w:rsid w:val="00E86AE1"/>
    <w:rsid w:val="00E92581"/>
    <w:rsid w:val="00E95700"/>
    <w:rsid w:val="00EA3782"/>
    <w:rsid w:val="00EB09CA"/>
    <w:rsid w:val="00EB4D9B"/>
    <w:rsid w:val="00ED5CAE"/>
    <w:rsid w:val="00EE58D5"/>
    <w:rsid w:val="00EE6466"/>
    <w:rsid w:val="00EF0E30"/>
    <w:rsid w:val="00EF2279"/>
    <w:rsid w:val="00F00917"/>
    <w:rsid w:val="00F05788"/>
    <w:rsid w:val="00F2213D"/>
    <w:rsid w:val="00F34473"/>
    <w:rsid w:val="00F4090B"/>
    <w:rsid w:val="00F447AB"/>
    <w:rsid w:val="00F6072E"/>
    <w:rsid w:val="00F625D1"/>
    <w:rsid w:val="00F63201"/>
    <w:rsid w:val="00F66A4A"/>
    <w:rsid w:val="00F72488"/>
    <w:rsid w:val="00F72CD2"/>
    <w:rsid w:val="00F74914"/>
    <w:rsid w:val="00F80561"/>
    <w:rsid w:val="00F82B75"/>
    <w:rsid w:val="00F85BC4"/>
    <w:rsid w:val="00F8636B"/>
    <w:rsid w:val="00F91162"/>
    <w:rsid w:val="00F936A4"/>
    <w:rsid w:val="00F959A2"/>
    <w:rsid w:val="00F966DF"/>
    <w:rsid w:val="00FA00C5"/>
    <w:rsid w:val="00FA3BD0"/>
    <w:rsid w:val="00FA4E4D"/>
    <w:rsid w:val="00FA5CB0"/>
    <w:rsid w:val="00FA6511"/>
    <w:rsid w:val="00FB3C99"/>
    <w:rsid w:val="00FC76E9"/>
    <w:rsid w:val="00FE0A42"/>
    <w:rsid w:val="00FE13A5"/>
    <w:rsid w:val="00FE15EE"/>
    <w:rsid w:val="00FE1D87"/>
    <w:rsid w:val="00FF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D4981F"/>
  <w15:chartTrackingRefBased/>
  <w15:docId w15:val="{22E951DE-5D33-364D-9682-7FAEAFA3E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B0E"/>
    <w:rPr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B0E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0</Words>
  <Characters>4505</Characters>
  <Application>Microsoft Office Word</Application>
  <DocSecurity>0</DocSecurity>
  <Lines>37</Lines>
  <Paragraphs>10</Paragraphs>
  <ScaleCrop>false</ScaleCrop>
  <Company/>
  <LinksUpToDate>false</LinksUpToDate>
  <CharactersWithSpaces>5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Aeppli</dc:creator>
  <cp:keywords/>
  <dc:description/>
  <cp:lastModifiedBy>Tim Aeppli</cp:lastModifiedBy>
  <cp:revision>2</cp:revision>
  <dcterms:created xsi:type="dcterms:W3CDTF">2025-05-09T07:37:00Z</dcterms:created>
  <dcterms:modified xsi:type="dcterms:W3CDTF">2025-05-09T07:37:00Z</dcterms:modified>
</cp:coreProperties>
</file>